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1128C" w14:textId="54E17A44" w:rsidR="00E3028F" w:rsidRPr="00E3028F" w:rsidRDefault="00442008" w:rsidP="00E3028F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eastAsia="Cambria" w:hAnsi="Cambria" w:cs="Cambria"/>
          <w:b/>
          <w:i/>
          <w:color w:val="000000"/>
          <w:sz w:val="24"/>
          <w:lang w:eastAsia="de-DE"/>
        </w:rPr>
      </w:pPr>
      <w:r w:rsidRPr="00442008">
        <w:rPr>
          <w:rFonts w:ascii="Cambria" w:eastAsia="Cambria" w:hAnsi="Cambria" w:cs="Cambria"/>
          <w:b/>
          <w:i/>
          <w:color w:val="000000"/>
          <w:sz w:val="24"/>
          <w:lang w:eastAsia="de-DE"/>
        </w:rPr>
        <w:t>Additional file 4</w:t>
      </w:r>
      <w:r w:rsidR="00E3028F" w:rsidRPr="00E3028F">
        <w:rPr>
          <w:rFonts w:ascii="Cambria" w:eastAsia="Cambria" w:hAnsi="Cambria" w:cs="Cambria"/>
          <w:b/>
          <w:i/>
          <w:color w:val="000000"/>
          <w:sz w:val="24"/>
          <w:lang w:eastAsia="de-DE"/>
        </w:rPr>
        <w:t xml:space="preserve">- Table </w:t>
      </w:r>
      <w:r w:rsidR="004F41EB">
        <w:rPr>
          <w:rFonts w:ascii="Cambria" w:eastAsia="Cambria" w:hAnsi="Cambria" w:cs="Cambria"/>
          <w:b/>
          <w:i/>
          <w:color w:val="000000"/>
          <w:sz w:val="24"/>
          <w:lang w:eastAsia="de-DE"/>
        </w:rPr>
        <w:t>1</w:t>
      </w:r>
      <w:r w:rsidR="00E3028F" w:rsidRPr="00E3028F">
        <w:rPr>
          <w:rFonts w:ascii="Cambria" w:eastAsia="Cambria" w:hAnsi="Cambria" w:cs="Cambria"/>
          <w:b/>
          <w:i/>
          <w:color w:val="000000"/>
          <w:sz w:val="24"/>
          <w:lang w:eastAsia="de-DE"/>
        </w:rPr>
        <w:t xml:space="preserve">: </w:t>
      </w:r>
      <w:r w:rsidR="00E3028F" w:rsidRPr="00E3028F">
        <w:rPr>
          <w:rFonts w:ascii="Cambria" w:eastAsia="Cambria" w:hAnsi="Cambria" w:cs="Cambria"/>
          <w:i/>
          <w:color w:val="000000"/>
          <w:sz w:val="24"/>
          <w:lang w:eastAsia="de-DE"/>
        </w:rPr>
        <w:t xml:space="preserve">Technical Repeatability of </w:t>
      </w:r>
      <w:r w:rsidR="00887DE1">
        <w:rPr>
          <w:rFonts w:ascii="Cambria" w:eastAsia="Cambria" w:hAnsi="Cambria" w:cs="Cambria"/>
          <w:i/>
          <w:color w:val="000000"/>
          <w:sz w:val="24"/>
          <w:lang w:eastAsia="de-DE"/>
        </w:rPr>
        <w:t>Z-axis repositioning</w:t>
      </w:r>
    </w:p>
    <w:tbl>
      <w:tblPr>
        <w:tblStyle w:val="Tabellenraster2"/>
        <w:tblW w:w="9042" w:type="dxa"/>
        <w:tblLook w:val="04A0" w:firstRow="1" w:lastRow="0" w:firstColumn="1" w:lastColumn="0" w:noHBand="0" w:noVBand="1"/>
      </w:tblPr>
      <w:tblGrid>
        <w:gridCol w:w="3014"/>
        <w:gridCol w:w="3014"/>
        <w:gridCol w:w="3014"/>
      </w:tblGrid>
      <w:tr w:rsidR="00842A4B" w:rsidRPr="00E3028F" w14:paraId="06FDD2F8" w14:textId="77777777" w:rsidTr="00842A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tcW w:w="301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913F75" w14:textId="2343853E" w:rsidR="00842A4B" w:rsidRPr="00842A4B" w:rsidRDefault="00842A4B" w:rsidP="00E3028F">
            <w:pPr>
              <w:spacing w:after="0"/>
              <w:jc w:val="left"/>
              <w:rPr>
                <w:szCs w:val="22"/>
                <w:lang w:val="en-GB"/>
              </w:rPr>
            </w:pPr>
            <w:r w:rsidRPr="00842A4B">
              <w:rPr>
                <w:szCs w:val="22"/>
                <w:lang w:val="en-GB"/>
              </w:rPr>
              <w:t xml:space="preserve">Specified Z-axis value </w:t>
            </w:r>
            <w:r>
              <w:rPr>
                <w:szCs w:val="22"/>
                <w:lang w:val="en-GB"/>
              </w:rPr>
              <w:t>[mm]</w:t>
            </w:r>
          </w:p>
        </w:tc>
        <w:tc>
          <w:tcPr>
            <w:tcW w:w="301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3C20A1" w14:textId="332035D6" w:rsidR="00842A4B" w:rsidRPr="00842A4B" w:rsidRDefault="00842A4B" w:rsidP="00E3028F">
            <w:pPr>
              <w:spacing w:after="0"/>
              <w:jc w:val="left"/>
              <w:rPr>
                <w:szCs w:val="22"/>
                <w:lang w:val="en-GB"/>
              </w:rPr>
            </w:pPr>
            <w:r w:rsidRPr="00842A4B">
              <w:rPr>
                <w:szCs w:val="22"/>
                <w:lang w:val="en-GB"/>
              </w:rPr>
              <w:t>Calibrated laser distance sensor r</w:t>
            </w:r>
            <w:r>
              <w:rPr>
                <w:szCs w:val="22"/>
                <w:lang w:val="en-GB"/>
              </w:rPr>
              <w:t>eadout [mm]</w:t>
            </w:r>
          </w:p>
        </w:tc>
        <w:tc>
          <w:tcPr>
            <w:tcW w:w="301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BC9203" w14:textId="732E7160" w:rsidR="00842A4B" w:rsidRPr="00E3028F" w:rsidRDefault="00842A4B" w:rsidP="00E3028F">
            <w:pPr>
              <w:spacing w:after="0"/>
              <w:jc w:val="left"/>
              <w:rPr>
                <w:szCs w:val="22"/>
              </w:rPr>
            </w:pPr>
            <w:r w:rsidRPr="00E3028F">
              <w:rPr>
                <w:szCs w:val="22"/>
                <w:lang w:val="de-DE"/>
              </w:rPr>
              <w:t>MAE [mm]</w:t>
            </w:r>
          </w:p>
        </w:tc>
      </w:tr>
      <w:tr w:rsidR="00887DE1" w:rsidRPr="00E3028F" w14:paraId="17815672" w14:textId="77777777" w:rsidTr="0013068F">
        <w:trPr>
          <w:trHeight w:val="286"/>
        </w:trPr>
        <w:tc>
          <w:tcPr>
            <w:tcW w:w="301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318E2" w14:textId="1D697B9A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0</w:t>
            </w:r>
          </w:p>
        </w:tc>
        <w:tc>
          <w:tcPr>
            <w:tcW w:w="301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2E770E" w14:textId="04D94CCE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0.000</w:t>
            </w:r>
          </w:p>
        </w:tc>
        <w:tc>
          <w:tcPr>
            <w:tcW w:w="301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9A55F0" w14:textId="610C87D6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0.000</w:t>
            </w:r>
          </w:p>
        </w:tc>
      </w:tr>
      <w:tr w:rsidR="00887DE1" w:rsidRPr="00E3028F" w14:paraId="490C69CF" w14:textId="77777777" w:rsidTr="0013068F">
        <w:trPr>
          <w:trHeight w:val="286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DFF65" w14:textId="54191E4C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0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BB76E" w14:textId="7FE74F4F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0.041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8ECD3" w14:textId="45FA73E4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-0.0401</w:t>
            </w:r>
          </w:p>
        </w:tc>
      </w:tr>
      <w:tr w:rsidR="00887DE1" w:rsidRPr="00E3028F" w14:paraId="7A30C665" w14:textId="77777777" w:rsidTr="0013068F">
        <w:trPr>
          <w:trHeight w:val="286"/>
        </w:trPr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440D53" w14:textId="18A3B039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0</w:t>
            </w:r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C03544" w14:textId="1AFBACAC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0.011</w:t>
            </w:r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C86551" w14:textId="7F5E940B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-0.0111</w:t>
            </w:r>
          </w:p>
        </w:tc>
      </w:tr>
      <w:tr w:rsidR="00887DE1" w:rsidRPr="00E3028F" w14:paraId="203EA25C" w14:textId="77777777" w:rsidTr="0013068F">
        <w:trPr>
          <w:trHeight w:val="286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81311" w14:textId="5E658344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0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04F1D" w14:textId="2F3E0B6E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0.037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7E082" w14:textId="6880E293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-0.0373</w:t>
            </w:r>
          </w:p>
        </w:tc>
      </w:tr>
      <w:tr w:rsidR="00887DE1" w:rsidRPr="00E3028F" w14:paraId="5203B647" w14:textId="77777777" w:rsidTr="0013068F">
        <w:trPr>
          <w:trHeight w:val="286"/>
        </w:trPr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E7594C" w14:textId="7BB98B90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0</w:t>
            </w:r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598316" w14:textId="6EBEB7A5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0.034</w:t>
            </w:r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06D1F6" w14:textId="59391543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-0.0335</w:t>
            </w:r>
          </w:p>
        </w:tc>
      </w:tr>
      <w:tr w:rsidR="00887DE1" w:rsidRPr="00E3028F" w14:paraId="128031B5" w14:textId="77777777" w:rsidTr="0013068F">
        <w:trPr>
          <w:trHeight w:val="286"/>
        </w:trPr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CF5F10" w14:textId="36CE1907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6</w:t>
            </w:r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7EB1B8" w14:textId="56F46BE0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6.028</w:t>
            </w:r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74AF91" w14:textId="6EA95B68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0.0283</w:t>
            </w:r>
          </w:p>
        </w:tc>
      </w:tr>
      <w:tr w:rsidR="00887DE1" w:rsidRPr="00E3028F" w14:paraId="62CD17A5" w14:textId="77777777" w:rsidTr="0013068F">
        <w:trPr>
          <w:trHeight w:val="286"/>
        </w:trPr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FFB309" w14:textId="0011495F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6</w:t>
            </w:r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8448A6" w14:textId="39D8EC00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6.025</w:t>
            </w:r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E3BCC1" w14:textId="7AA14189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0.0246</w:t>
            </w:r>
          </w:p>
        </w:tc>
      </w:tr>
      <w:tr w:rsidR="00887DE1" w:rsidRPr="00E3028F" w14:paraId="5C3BF2D0" w14:textId="77777777" w:rsidTr="0013068F">
        <w:trPr>
          <w:trHeight w:val="286"/>
        </w:trPr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11057B" w14:textId="4467FD30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6</w:t>
            </w:r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0C3925" w14:textId="2944FB68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6.021</w:t>
            </w:r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F904DA" w14:textId="441DC5F2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0.0209</w:t>
            </w:r>
          </w:p>
        </w:tc>
      </w:tr>
      <w:tr w:rsidR="00887DE1" w:rsidRPr="00E3028F" w14:paraId="65F7816B" w14:textId="77777777" w:rsidTr="0013068F">
        <w:trPr>
          <w:trHeight w:val="286"/>
        </w:trPr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DF0AAE" w14:textId="372E5324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6</w:t>
            </w:r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A96504" w14:textId="1682FE63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6.058</w:t>
            </w:r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951FF4" w14:textId="6FD3C836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0.0581</w:t>
            </w:r>
          </w:p>
        </w:tc>
      </w:tr>
      <w:tr w:rsidR="00887DE1" w:rsidRPr="00E3028F" w14:paraId="41C6C026" w14:textId="77777777" w:rsidTr="0013068F">
        <w:trPr>
          <w:trHeight w:val="286"/>
        </w:trPr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2CE566" w14:textId="6FE57300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6</w:t>
            </w:r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6959BD" w14:textId="69DC1338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6.017</w:t>
            </w:r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A47FC8" w14:textId="630FB159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0.0171</w:t>
            </w:r>
          </w:p>
        </w:tc>
      </w:tr>
      <w:tr w:rsidR="00887DE1" w:rsidRPr="00E3028F" w14:paraId="35A57C49" w14:textId="77777777" w:rsidTr="0013068F">
        <w:trPr>
          <w:trHeight w:val="286"/>
        </w:trPr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A72A65" w14:textId="476FFC36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20</w:t>
            </w:r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12256F" w14:textId="541FD2B2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20.078</w:t>
            </w:r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32C468" w14:textId="0EB37E8F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0.0782</w:t>
            </w:r>
          </w:p>
        </w:tc>
      </w:tr>
      <w:tr w:rsidR="00887DE1" w:rsidRPr="00E3028F" w14:paraId="24EA2FC9" w14:textId="77777777" w:rsidTr="0013068F">
        <w:trPr>
          <w:trHeight w:val="286"/>
        </w:trPr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9DC055" w14:textId="1657A98D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20</w:t>
            </w:r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E83F1E" w14:textId="575F843B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20.082</w:t>
            </w:r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CA2B41" w14:textId="459735C1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0.0820</w:t>
            </w:r>
          </w:p>
        </w:tc>
      </w:tr>
      <w:tr w:rsidR="00887DE1" w:rsidRPr="00E3028F" w14:paraId="1A088F90" w14:textId="77777777" w:rsidTr="0013068F">
        <w:trPr>
          <w:trHeight w:val="286"/>
        </w:trPr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37FD53" w14:textId="7FBA362F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20</w:t>
            </w:r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FE21AF" w14:textId="79BD4765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20.082</w:t>
            </w:r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5F09D2" w14:textId="6F0ACA09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0.0820</w:t>
            </w:r>
          </w:p>
        </w:tc>
      </w:tr>
      <w:tr w:rsidR="00887DE1" w:rsidRPr="00E3028F" w14:paraId="4550FF5F" w14:textId="77777777" w:rsidTr="0013068F">
        <w:trPr>
          <w:trHeight w:val="286"/>
        </w:trPr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784BB9" w14:textId="69D308FB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20</w:t>
            </w:r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FDCBD5" w14:textId="5B351AD5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20.097</w:t>
            </w:r>
          </w:p>
        </w:tc>
        <w:tc>
          <w:tcPr>
            <w:tcW w:w="30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8152C4" w14:textId="5B28DB16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0.0969</w:t>
            </w:r>
          </w:p>
        </w:tc>
      </w:tr>
      <w:tr w:rsidR="00887DE1" w:rsidRPr="00E3028F" w14:paraId="6E4C2CFF" w14:textId="77777777" w:rsidTr="0013068F">
        <w:trPr>
          <w:trHeight w:val="286"/>
        </w:trPr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4F61CC02" w14:textId="7867B43F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20</w:t>
            </w:r>
          </w:p>
        </w:tc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75DC4329" w14:textId="28962FD6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20.086</w:t>
            </w:r>
          </w:p>
        </w:tc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1E098551" w14:textId="7256A9EE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0.0857</w:t>
            </w:r>
          </w:p>
        </w:tc>
      </w:tr>
      <w:tr w:rsidR="00887DE1" w:rsidRPr="00E3028F" w14:paraId="5057E9DB" w14:textId="77777777" w:rsidTr="0013068F">
        <w:trPr>
          <w:trHeight w:val="286"/>
        </w:trPr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06D72CAA" w14:textId="0CF99D45" w:rsidR="00887DE1" w:rsidRPr="000649B7" w:rsidRDefault="00887DE1" w:rsidP="00887DE1">
            <w:pPr>
              <w:spacing w:after="0"/>
              <w:jc w:val="center"/>
            </w:pPr>
            <w:r>
              <w:rPr>
                <w:rFonts w:cs="Calibri"/>
                <w:color w:val="000000"/>
                <w:szCs w:val="20"/>
              </w:rPr>
              <w:t>-40</w:t>
            </w:r>
          </w:p>
        </w:tc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07D928A3" w14:textId="7A0142BC" w:rsidR="00887DE1" w:rsidRPr="0056151B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40.142</w:t>
            </w:r>
          </w:p>
        </w:tc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30F8B581" w14:textId="0D50C2DF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0.1416</w:t>
            </w:r>
          </w:p>
        </w:tc>
      </w:tr>
      <w:tr w:rsidR="00887DE1" w:rsidRPr="00E3028F" w14:paraId="450ECDDF" w14:textId="77777777" w:rsidTr="0013068F">
        <w:trPr>
          <w:trHeight w:val="286"/>
        </w:trPr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57B36826" w14:textId="2355F7D6" w:rsidR="00887DE1" w:rsidRPr="000649B7" w:rsidRDefault="00887DE1" w:rsidP="00887DE1">
            <w:pPr>
              <w:spacing w:after="0"/>
              <w:jc w:val="center"/>
            </w:pPr>
            <w:r>
              <w:rPr>
                <w:rFonts w:cs="Calibri"/>
                <w:color w:val="000000"/>
                <w:szCs w:val="20"/>
              </w:rPr>
              <w:t>-40</w:t>
            </w:r>
          </w:p>
        </w:tc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18AF61BC" w14:textId="21B25083" w:rsidR="00887DE1" w:rsidRPr="0056151B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40.138</w:t>
            </w:r>
          </w:p>
        </w:tc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1B451A4D" w14:textId="114B5780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0.1379</w:t>
            </w:r>
          </w:p>
        </w:tc>
      </w:tr>
      <w:tr w:rsidR="00887DE1" w:rsidRPr="00E3028F" w14:paraId="5CDE608C" w14:textId="77777777" w:rsidTr="0013068F">
        <w:trPr>
          <w:trHeight w:val="286"/>
        </w:trPr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63FCABF1" w14:textId="4DA093B7" w:rsidR="00887DE1" w:rsidRPr="000649B7" w:rsidRDefault="00887DE1" w:rsidP="00887DE1">
            <w:pPr>
              <w:spacing w:after="0"/>
              <w:jc w:val="center"/>
            </w:pPr>
            <w:r>
              <w:rPr>
                <w:rFonts w:cs="Calibri"/>
                <w:color w:val="000000"/>
                <w:szCs w:val="20"/>
              </w:rPr>
              <w:t>-40</w:t>
            </w:r>
          </w:p>
        </w:tc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6F5D24C6" w14:textId="21B2DDB4" w:rsidR="00887DE1" w:rsidRPr="0056151B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40.142</w:t>
            </w:r>
          </w:p>
        </w:tc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6358B32B" w14:textId="4230D1E4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0.1416</w:t>
            </w:r>
          </w:p>
        </w:tc>
      </w:tr>
      <w:tr w:rsidR="00887DE1" w:rsidRPr="00E3028F" w14:paraId="5CE14467" w14:textId="77777777" w:rsidTr="0013068F">
        <w:trPr>
          <w:trHeight w:val="286"/>
        </w:trPr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5A2AB239" w14:textId="6471A173" w:rsidR="00887DE1" w:rsidRPr="000649B7" w:rsidRDefault="00887DE1" w:rsidP="00887DE1">
            <w:pPr>
              <w:spacing w:after="0"/>
              <w:jc w:val="center"/>
            </w:pPr>
            <w:r>
              <w:rPr>
                <w:rFonts w:cs="Calibri"/>
                <w:color w:val="000000"/>
                <w:szCs w:val="20"/>
              </w:rPr>
              <w:t>-40</w:t>
            </w:r>
          </w:p>
        </w:tc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33042CF8" w14:textId="50BC9599" w:rsidR="00887DE1" w:rsidRPr="0056151B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40.179</w:t>
            </w:r>
          </w:p>
        </w:tc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423DEE06" w14:textId="11113964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0.1788</w:t>
            </w:r>
          </w:p>
        </w:tc>
      </w:tr>
      <w:tr w:rsidR="00887DE1" w:rsidRPr="00E3028F" w14:paraId="44AEF2A1" w14:textId="77777777" w:rsidTr="0013068F">
        <w:trPr>
          <w:trHeight w:val="286"/>
        </w:trPr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490A16A8" w14:textId="35647DC9" w:rsidR="00887DE1" w:rsidRPr="000649B7" w:rsidRDefault="00887DE1" w:rsidP="00887DE1">
            <w:pPr>
              <w:spacing w:after="0"/>
              <w:jc w:val="center"/>
            </w:pPr>
            <w:r>
              <w:rPr>
                <w:rFonts w:cs="Calibri"/>
                <w:color w:val="000000"/>
                <w:szCs w:val="20"/>
              </w:rPr>
              <w:t>-40</w:t>
            </w:r>
          </w:p>
        </w:tc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231412CF" w14:textId="36596E2B" w:rsidR="00887DE1" w:rsidRPr="0056151B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40.183</w:t>
            </w:r>
          </w:p>
        </w:tc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542258A1" w14:textId="11E126DB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0.1826</w:t>
            </w:r>
          </w:p>
        </w:tc>
      </w:tr>
      <w:tr w:rsidR="00887DE1" w:rsidRPr="00E3028F" w14:paraId="4350ADFD" w14:textId="77777777" w:rsidTr="0013068F">
        <w:trPr>
          <w:trHeight w:val="286"/>
        </w:trPr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05AB4EC1" w14:textId="5792244E" w:rsidR="00887DE1" w:rsidRPr="000649B7" w:rsidRDefault="00887DE1" w:rsidP="00887DE1">
            <w:pPr>
              <w:spacing w:after="0"/>
              <w:jc w:val="center"/>
            </w:pPr>
            <w:r>
              <w:rPr>
                <w:rFonts w:cs="Calibri"/>
                <w:color w:val="000000"/>
                <w:szCs w:val="20"/>
              </w:rPr>
              <w:t>-50</w:t>
            </w:r>
          </w:p>
        </w:tc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17F90866" w14:textId="1B3065FC" w:rsidR="00887DE1" w:rsidRPr="0056151B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50.156</w:t>
            </w:r>
          </w:p>
        </w:tc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47C3F311" w14:textId="6C74539F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0.1565</w:t>
            </w:r>
          </w:p>
        </w:tc>
      </w:tr>
      <w:tr w:rsidR="00887DE1" w:rsidRPr="00E3028F" w14:paraId="63791AC2" w14:textId="77777777" w:rsidTr="0013068F">
        <w:trPr>
          <w:trHeight w:val="286"/>
        </w:trPr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092FA273" w14:textId="6030D923" w:rsidR="00887DE1" w:rsidRPr="000649B7" w:rsidRDefault="00887DE1" w:rsidP="00887DE1">
            <w:pPr>
              <w:spacing w:after="0"/>
              <w:jc w:val="center"/>
            </w:pPr>
            <w:r>
              <w:rPr>
                <w:rFonts w:cs="Calibri"/>
                <w:color w:val="000000"/>
                <w:szCs w:val="20"/>
              </w:rPr>
              <w:t>-50</w:t>
            </w:r>
          </w:p>
        </w:tc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0377B999" w14:textId="203E3674" w:rsidR="00887DE1" w:rsidRPr="0056151B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50.171</w:t>
            </w:r>
          </w:p>
        </w:tc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2317CF51" w14:textId="7A082AF7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0.1714</w:t>
            </w:r>
          </w:p>
        </w:tc>
      </w:tr>
      <w:tr w:rsidR="00887DE1" w:rsidRPr="00E3028F" w14:paraId="34DE9F50" w14:textId="77777777" w:rsidTr="0013068F">
        <w:trPr>
          <w:trHeight w:val="286"/>
        </w:trPr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3804777E" w14:textId="15A05A81" w:rsidR="00887DE1" w:rsidRPr="000649B7" w:rsidRDefault="00887DE1" w:rsidP="00887DE1">
            <w:pPr>
              <w:spacing w:after="0"/>
              <w:jc w:val="center"/>
            </w:pPr>
            <w:r>
              <w:rPr>
                <w:rFonts w:cs="Calibri"/>
                <w:color w:val="000000"/>
                <w:szCs w:val="20"/>
              </w:rPr>
              <w:t>-50</w:t>
            </w:r>
          </w:p>
        </w:tc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1E68EFA6" w14:textId="3A878A4E" w:rsidR="00887DE1" w:rsidRPr="0056151B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50.171</w:t>
            </w:r>
          </w:p>
        </w:tc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3ABE62BC" w14:textId="10010BF7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0.1714</w:t>
            </w:r>
          </w:p>
        </w:tc>
      </w:tr>
      <w:tr w:rsidR="00887DE1" w:rsidRPr="00E3028F" w14:paraId="7179DF36" w14:textId="77777777" w:rsidTr="0013068F">
        <w:trPr>
          <w:trHeight w:val="286"/>
        </w:trPr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5B9291CF" w14:textId="6B413E44" w:rsidR="00887DE1" w:rsidRPr="000649B7" w:rsidRDefault="00887DE1" w:rsidP="00887DE1">
            <w:pPr>
              <w:spacing w:after="0"/>
              <w:jc w:val="center"/>
            </w:pPr>
            <w:r>
              <w:rPr>
                <w:rFonts w:cs="Calibri"/>
                <w:color w:val="000000"/>
                <w:szCs w:val="20"/>
              </w:rPr>
              <w:t>-50</w:t>
            </w:r>
          </w:p>
        </w:tc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20F0928F" w14:textId="0221290E" w:rsidR="00887DE1" w:rsidRPr="0056151B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50.130</w:t>
            </w:r>
          </w:p>
        </w:tc>
        <w:tc>
          <w:tcPr>
            <w:tcW w:w="3014" w:type="dxa"/>
            <w:tcBorders>
              <w:left w:val="nil"/>
              <w:right w:val="nil"/>
            </w:tcBorders>
            <w:noWrap/>
            <w:vAlign w:val="center"/>
          </w:tcPr>
          <w:p w14:paraId="4833420E" w14:textId="615204E3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0.1304</w:t>
            </w:r>
          </w:p>
        </w:tc>
      </w:tr>
      <w:tr w:rsidR="00887DE1" w:rsidRPr="00E3028F" w14:paraId="50A16C6C" w14:textId="77777777" w:rsidTr="0013068F">
        <w:trPr>
          <w:trHeight w:val="286"/>
        </w:trPr>
        <w:tc>
          <w:tcPr>
            <w:tcW w:w="3014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B75096F" w14:textId="6779D1CF" w:rsidR="00887DE1" w:rsidRPr="000649B7" w:rsidRDefault="00887DE1" w:rsidP="00887DE1">
            <w:pPr>
              <w:spacing w:after="0"/>
              <w:jc w:val="center"/>
            </w:pPr>
            <w:r>
              <w:rPr>
                <w:rFonts w:cs="Calibri"/>
                <w:color w:val="000000"/>
                <w:szCs w:val="20"/>
              </w:rPr>
              <w:t>-50</w:t>
            </w:r>
          </w:p>
        </w:tc>
        <w:tc>
          <w:tcPr>
            <w:tcW w:w="3014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3F7DA0B" w14:textId="1DC4C25F" w:rsidR="00887DE1" w:rsidRPr="0056151B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</w:rPr>
              <w:t>-50.201</w:t>
            </w:r>
          </w:p>
        </w:tc>
        <w:tc>
          <w:tcPr>
            <w:tcW w:w="3014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748F11" w14:textId="56090B1D" w:rsidR="00887DE1" w:rsidRPr="00E3028F" w:rsidRDefault="00887DE1" w:rsidP="00887DE1">
            <w:pPr>
              <w:spacing w:after="0"/>
              <w:jc w:val="center"/>
              <w:rPr>
                <w:szCs w:val="22"/>
                <w:lang w:val="de-DE"/>
              </w:rPr>
            </w:pPr>
            <w:r>
              <w:rPr>
                <w:rFonts w:cs="Calibri"/>
                <w:color w:val="000000"/>
                <w:szCs w:val="20"/>
                <w:lang w:val="en-GB"/>
              </w:rPr>
              <w:t>0.2012</w:t>
            </w:r>
          </w:p>
        </w:tc>
      </w:tr>
      <w:tr w:rsidR="00842A4B" w:rsidRPr="00E3028F" w14:paraId="20B58D59" w14:textId="77777777" w:rsidTr="00887DE1">
        <w:trPr>
          <w:trHeight w:val="286"/>
        </w:trPr>
        <w:tc>
          <w:tcPr>
            <w:tcW w:w="3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74AD03" w14:textId="77777777" w:rsidR="00842A4B" w:rsidRPr="00E3028F" w:rsidRDefault="00842A4B" w:rsidP="00E3028F">
            <w:pPr>
              <w:spacing w:after="0"/>
              <w:jc w:val="left"/>
              <w:rPr>
                <w:b/>
                <w:bCs/>
                <w:szCs w:val="22"/>
                <w:lang w:val="de-DE"/>
              </w:rPr>
            </w:pPr>
            <w:r w:rsidRPr="00E3028F">
              <w:rPr>
                <w:b/>
                <w:bCs/>
                <w:szCs w:val="22"/>
                <w:lang w:val="de-DE"/>
              </w:rPr>
              <w:t>Total</w:t>
            </w:r>
          </w:p>
        </w:tc>
        <w:tc>
          <w:tcPr>
            <w:tcW w:w="3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E1E4985" w14:textId="7F3F744F" w:rsidR="00842A4B" w:rsidRPr="00E3028F" w:rsidRDefault="00842A4B" w:rsidP="00E3028F">
            <w:pPr>
              <w:spacing w:after="0"/>
              <w:jc w:val="left"/>
              <w:rPr>
                <w:b/>
                <w:bCs/>
                <w:szCs w:val="22"/>
                <w:lang w:val="de-DE"/>
              </w:rPr>
            </w:pPr>
          </w:p>
        </w:tc>
        <w:tc>
          <w:tcPr>
            <w:tcW w:w="3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F74FDA" w14:textId="61360D02" w:rsidR="00842A4B" w:rsidRPr="00E3028F" w:rsidRDefault="00887DE1" w:rsidP="00887DE1">
            <w:pPr>
              <w:spacing w:after="0"/>
              <w:jc w:val="center"/>
              <w:rPr>
                <w:b/>
                <w:bCs/>
                <w:szCs w:val="22"/>
                <w:lang w:val="de-DE"/>
              </w:rPr>
            </w:pPr>
            <w:r w:rsidRPr="00887DE1">
              <w:rPr>
                <w:b/>
                <w:bCs/>
                <w:szCs w:val="22"/>
                <w:lang w:val="de-DE"/>
              </w:rPr>
              <w:t>0.0923</w:t>
            </w:r>
          </w:p>
        </w:tc>
      </w:tr>
    </w:tbl>
    <w:p w14:paraId="6F82A1E8" w14:textId="3D1812F2" w:rsidR="00E3028F" w:rsidRDefault="00E3028F" w:rsidP="009F761B">
      <w:pPr>
        <w:pStyle w:val="NormalWeb"/>
        <w:spacing w:before="0" w:beforeAutospacing="0" w:after="120" w:afterAutospacing="0"/>
        <w:jc w:val="both"/>
        <w:rPr>
          <w:rFonts w:ascii="Cambria" w:hAnsi="Cambria"/>
          <w:b/>
          <w:bCs/>
          <w:i/>
          <w:iCs/>
          <w:color w:val="000000"/>
          <w:lang w:val="en-GB"/>
        </w:rPr>
      </w:pPr>
    </w:p>
    <w:p w14:paraId="5F9B95B2" w14:textId="7C12F005" w:rsidR="00E41524" w:rsidRDefault="00E41524" w:rsidP="009F761B">
      <w:pPr>
        <w:pStyle w:val="NormalWeb"/>
        <w:spacing w:before="0" w:beforeAutospacing="0" w:after="120" w:afterAutospacing="0"/>
        <w:jc w:val="both"/>
        <w:rPr>
          <w:rFonts w:ascii="Cambria" w:hAnsi="Cambria"/>
          <w:b/>
          <w:bCs/>
          <w:i/>
          <w:iCs/>
          <w:color w:val="000000"/>
          <w:lang w:val="en-GB"/>
        </w:rPr>
      </w:pPr>
      <w:r w:rsidRPr="00E41524">
        <w:rPr>
          <w:noProof/>
        </w:rPr>
        <w:drawing>
          <wp:inline distT="0" distB="0" distL="0" distR="0" wp14:anchorId="7D8EEC32" wp14:editId="1EB7D6F2">
            <wp:extent cx="3736931" cy="328423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51205" cy="3296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415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6F7"/>
    <w:rsid w:val="000327D7"/>
    <w:rsid w:val="00066075"/>
    <w:rsid w:val="000852DE"/>
    <w:rsid w:val="000942BC"/>
    <w:rsid w:val="000E096D"/>
    <w:rsid w:val="000E2209"/>
    <w:rsid w:val="001C282E"/>
    <w:rsid w:val="00202534"/>
    <w:rsid w:val="0021687F"/>
    <w:rsid w:val="00225AD7"/>
    <w:rsid w:val="002969A1"/>
    <w:rsid w:val="00380DC0"/>
    <w:rsid w:val="004411DC"/>
    <w:rsid w:val="00442008"/>
    <w:rsid w:val="004F41EB"/>
    <w:rsid w:val="00657E35"/>
    <w:rsid w:val="006A4619"/>
    <w:rsid w:val="00742549"/>
    <w:rsid w:val="00842A4B"/>
    <w:rsid w:val="00856F0B"/>
    <w:rsid w:val="00887DE1"/>
    <w:rsid w:val="008B764E"/>
    <w:rsid w:val="008D66F7"/>
    <w:rsid w:val="00964F5B"/>
    <w:rsid w:val="009D4330"/>
    <w:rsid w:val="009D5D25"/>
    <w:rsid w:val="009E519B"/>
    <w:rsid w:val="009F761B"/>
    <w:rsid w:val="00A40100"/>
    <w:rsid w:val="00B26FC1"/>
    <w:rsid w:val="00B84780"/>
    <w:rsid w:val="00C90A68"/>
    <w:rsid w:val="00D729C5"/>
    <w:rsid w:val="00D922CF"/>
    <w:rsid w:val="00DA73CA"/>
    <w:rsid w:val="00DB3BF8"/>
    <w:rsid w:val="00E3028F"/>
    <w:rsid w:val="00E348B7"/>
    <w:rsid w:val="00E41524"/>
    <w:rsid w:val="00EB0856"/>
    <w:rsid w:val="00FB4F00"/>
    <w:rsid w:val="00FC3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3A6FC"/>
  <w15:chartTrackingRefBased/>
  <w15:docId w15:val="{4C8F923C-2112-4B90-842C-9DE065800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F00"/>
    <w:pPr>
      <w:spacing w:after="200" w:line="240" w:lineRule="auto"/>
      <w:jc w:val="both"/>
    </w:pPr>
    <w:rPr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autoRedefine/>
    <w:qFormat/>
    <w:rsid w:val="009D5D25"/>
  </w:style>
  <w:style w:type="paragraph" w:styleId="BodyText">
    <w:name w:val="Body Text"/>
    <w:basedOn w:val="Normal"/>
    <w:link w:val="BodyTextChar"/>
    <w:autoRedefine/>
    <w:qFormat/>
    <w:rsid w:val="00742549"/>
    <w:pPr>
      <w:spacing w:before="120" w:after="120" w:line="360" w:lineRule="auto"/>
    </w:pPr>
    <w:rPr>
      <w:rFonts w:ascii="Times New Roman" w:hAnsi="Times New Roman"/>
      <w:sz w:val="22"/>
      <w:szCs w:val="22"/>
      <w:lang w:val="de-DE"/>
    </w:rPr>
  </w:style>
  <w:style w:type="character" w:customStyle="1" w:styleId="BodyTextChar">
    <w:name w:val="Body Text Char"/>
    <w:basedOn w:val="DefaultParagraphFont"/>
    <w:link w:val="BodyText"/>
    <w:rsid w:val="00742549"/>
    <w:rPr>
      <w:rFonts w:ascii="Times New Roman" w:hAnsi="Times New Roman"/>
    </w:rPr>
  </w:style>
  <w:style w:type="paragraph" w:customStyle="1" w:styleId="Console">
    <w:name w:val="Console"/>
    <w:basedOn w:val="Normal"/>
    <w:link w:val="ConsoleZchn"/>
    <w:autoRedefine/>
    <w:qFormat/>
    <w:rsid w:val="004411DC"/>
    <w:pPr>
      <w:shd w:val="clear" w:color="auto" w:fill="F8F8F8"/>
      <w:wordWrap w:val="0"/>
      <w:jc w:val="left"/>
    </w:pPr>
    <w:rPr>
      <w:rFonts w:ascii="Consolas" w:hAnsi="Consolas"/>
      <w:sz w:val="22"/>
      <w:szCs w:val="22"/>
      <w:lang w:val="de-DE"/>
    </w:rPr>
  </w:style>
  <w:style w:type="character" w:customStyle="1" w:styleId="ConsoleZchn">
    <w:name w:val="Console Zchn"/>
    <w:basedOn w:val="DefaultParagraphFont"/>
    <w:link w:val="Console"/>
    <w:rsid w:val="004411DC"/>
    <w:rPr>
      <w:rFonts w:ascii="Consolas" w:hAnsi="Consolas"/>
      <w:shd w:val="clear" w:color="auto" w:fill="F8F8F8"/>
    </w:rPr>
  </w:style>
  <w:style w:type="paragraph" w:customStyle="1" w:styleId="SourceCode">
    <w:name w:val="Source Code"/>
    <w:link w:val="VerbatimChar"/>
    <w:autoRedefine/>
    <w:qFormat/>
    <w:rsid w:val="00FB4F00"/>
    <w:pPr>
      <w:shd w:val="clear" w:color="auto" w:fill="F8F8F8"/>
      <w:wordWrap w:val="0"/>
      <w:spacing w:after="120" w:line="240" w:lineRule="auto"/>
    </w:pPr>
    <w:rPr>
      <w:sz w:val="20"/>
    </w:rPr>
  </w:style>
  <w:style w:type="character" w:customStyle="1" w:styleId="VerbatimChar">
    <w:name w:val="Verbatim Char"/>
    <w:basedOn w:val="DefaultParagraphFont"/>
    <w:link w:val="SourceCode"/>
    <w:rsid w:val="00FB4F00"/>
    <w:rPr>
      <w:sz w:val="20"/>
      <w:shd w:val="clear" w:color="auto" w:fill="F8F8F8"/>
    </w:rPr>
  </w:style>
  <w:style w:type="table" w:styleId="TableGrid">
    <w:name w:val="Table Grid"/>
    <w:basedOn w:val="TableNormal"/>
    <w:uiPriority w:val="39"/>
    <w:rsid w:val="008B764E"/>
    <w:pPr>
      <w:spacing w:after="0" w:line="240" w:lineRule="auto"/>
    </w:pPr>
    <w:tblPr/>
    <w:tblStylePr w:type="firstRow">
      <w:rPr>
        <w:rFonts w:ascii="Cambria" w:hAnsi="Cambria"/>
        <w:b/>
        <w:sz w:val="22"/>
      </w:rPr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Cambria" w:hAnsi="Cambria"/>
        <w:b/>
        <w:sz w:val="22"/>
      </w:rPr>
      <w:tblPr/>
      <w:tcPr>
        <w:tcBorders>
          <w:top w:val="nil"/>
          <w:bottom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9F761B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lang w:val="de-DE" w:eastAsia="de-DE"/>
    </w:rPr>
  </w:style>
  <w:style w:type="table" w:customStyle="1" w:styleId="Tables">
    <w:name w:val="Tables"/>
    <w:basedOn w:val="TableNormal"/>
    <w:uiPriority w:val="99"/>
    <w:rsid w:val="008B764E"/>
    <w:pPr>
      <w:spacing w:after="0" w:line="240" w:lineRule="auto"/>
    </w:pPr>
    <w:rPr>
      <w:rFonts w:ascii="Cambria" w:hAnsi="Cambria"/>
    </w:rPr>
    <w:tblPr/>
    <w:tblStylePr w:type="firstRow">
      <w:rPr>
        <w:rFonts w:ascii="Cambria" w:hAnsi="Cambria"/>
        <w:b/>
        <w:sz w:val="22"/>
      </w:rPr>
      <w:tblPr/>
      <w:tcPr>
        <w:tcBorders>
          <w:top w:val="nil"/>
          <w:bottom w:val="nil"/>
        </w:tcBorders>
        <w:shd w:val="clear" w:color="auto" w:fill="FFFFFF" w:themeFill="background1"/>
      </w:tcPr>
    </w:tblStylePr>
    <w:tblStylePr w:type="lastRow">
      <w:rPr>
        <w:rFonts w:ascii="Cambria" w:hAnsi="Cambria"/>
        <w:b/>
        <w:sz w:val="22"/>
      </w:rPr>
      <w:tblPr/>
      <w:tcPr>
        <w:tcBorders>
          <w:top w:val="nil"/>
          <w:bottom w:val="nil"/>
        </w:tcBorders>
      </w:tcPr>
    </w:tblStylePr>
  </w:style>
  <w:style w:type="table" w:customStyle="1" w:styleId="Tabellenraster2">
    <w:name w:val="Tabellenraster2"/>
    <w:basedOn w:val="TableNormal"/>
    <w:next w:val="TableGrid"/>
    <w:uiPriority w:val="39"/>
    <w:rsid w:val="00E3028F"/>
    <w:pPr>
      <w:spacing w:after="0" w:line="240" w:lineRule="auto"/>
    </w:pPr>
    <w:rPr>
      <w:rFonts w:ascii="Calibri" w:eastAsia="Calibri" w:hAnsi="Calibri" w:cs="Times New Roman"/>
    </w:rPr>
    <w:tblPr/>
    <w:tblStylePr w:type="firstRow">
      <w:rPr>
        <w:rFonts w:ascii="Cambria" w:hAnsi="Cambria"/>
        <w:b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Cambria" w:hAnsi="Cambria"/>
        <w:b/>
        <w:sz w:val="22"/>
      </w:rPr>
      <w:tblPr/>
      <w:tcPr>
        <w:tcBorders>
          <w:top w:val="nil"/>
          <w:bottom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Bethge</dc:creator>
  <cp:keywords/>
  <dc:description/>
  <cp:lastModifiedBy>Hans Bethge</cp:lastModifiedBy>
  <cp:revision>7</cp:revision>
  <dcterms:created xsi:type="dcterms:W3CDTF">2022-07-18T16:24:00Z</dcterms:created>
  <dcterms:modified xsi:type="dcterms:W3CDTF">2023-04-20T07:17:00Z</dcterms:modified>
</cp:coreProperties>
</file>